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616" w:rsidRDefault="006A4583" w:rsidP="00D05431">
      <w:pPr>
        <w:pStyle w:val="Heading1"/>
      </w:pPr>
      <w:r>
        <w:t>S1 Appendix</w:t>
      </w:r>
      <w:bookmarkStart w:id="0" w:name="_GoBack"/>
      <w:bookmarkEnd w:id="0"/>
      <w:r>
        <w:t xml:space="preserve">. </w:t>
      </w:r>
      <w:r w:rsidR="001729ED">
        <w:t xml:space="preserve"> </w:t>
      </w:r>
      <w:r w:rsidRPr="006A4583">
        <w:t>Consolidated Criteria for Reporting Qualitative Studies checklist</w:t>
      </w:r>
    </w:p>
    <w:p w:rsidR="00D05431" w:rsidRPr="00D05431" w:rsidRDefault="00D05431" w:rsidP="00D05431"/>
    <w:tbl>
      <w:tblPr>
        <w:tblW w:w="8744" w:type="dxa"/>
        <w:tblInd w:w="-113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992"/>
        <w:gridCol w:w="3544"/>
        <w:gridCol w:w="1973"/>
      </w:tblGrid>
      <w:tr w:rsidR="006C2F52" w:rsidRPr="00FC5616" w:rsidTr="006C2F52">
        <w:trPr>
          <w:trHeight w:val="264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C2F52" w:rsidRPr="006C2F52" w:rsidRDefault="006C2F52" w:rsidP="00FC5616">
            <w:pPr>
              <w:rPr>
                <w:b/>
                <w:bCs/>
              </w:rPr>
            </w:pPr>
            <w:r w:rsidRPr="006C2F52">
              <w:rPr>
                <w:b/>
                <w:bCs/>
              </w:rPr>
              <w:t>Top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C2F52" w:rsidRPr="006C2F52" w:rsidRDefault="006C2F52" w:rsidP="00FC5616">
            <w:pPr>
              <w:rPr>
                <w:b/>
                <w:bCs/>
              </w:rPr>
            </w:pPr>
            <w:r w:rsidRPr="006C2F52">
              <w:rPr>
                <w:b/>
                <w:bCs/>
              </w:rPr>
              <w:t>Item No.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C2F52" w:rsidRPr="006C2F52" w:rsidRDefault="006C2F52" w:rsidP="00FC5616">
            <w:pPr>
              <w:rPr>
                <w:b/>
                <w:bCs/>
              </w:rPr>
            </w:pPr>
            <w:r w:rsidRPr="006C2F52">
              <w:rPr>
                <w:b/>
                <w:bCs/>
              </w:rPr>
              <w:t>Guide Questions/Description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C2F52" w:rsidRPr="006C2F52" w:rsidRDefault="006C2F52" w:rsidP="00FC5616">
            <w:pPr>
              <w:rPr>
                <w:b/>
                <w:bCs/>
              </w:rPr>
            </w:pPr>
            <w:r w:rsidRPr="006C2F52">
              <w:rPr>
                <w:b/>
                <w:bCs/>
              </w:rPr>
              <w:t xml:space="preserve">Reported on Page No. </w:t>
            </w:r>
          </w:p>
        </w:tc>
      </w:tr>
      <w:tr w:rsidR="006C2F52" w:rsidRPr="00FC5616" w:rsidTr="002B5F75">
        <w:trPr>
          <w:trHeight w:val="264"/>
        </w:trPr>
        <w:tc>
          <w:tcPr>
            <w:tcW w:w="87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6C2F52" w:rsidRPr="00FC5616" w:rsidRDefault="006C2F52" w:rsidP="00FC5616">
            <w:r w:rsidRPr="00FC5616">
              <w:t xml:space="preserve"> </w:t>
            </w:r>
            <w:r w:rsidRPr="00FC5616">
              <w:rPr>
                <w:b/>
                <w:bCs/>
              </w:rPr>
              <w:t xml:space="preserve">Domain 1: Research team and reflexivity </w:t>
            </w:r>
          </w:p>
        </w:tc>
      </w:tr>
      <w:tr w:rsidR="006C2F52" w:rsidRPr="00FC5616" w:rsidTr="008C0610">
        <w:trPr>
          <w:trHeight w:val="108"/>
        </w:trPr>
        <w:tc>
          <w:tcPr>
            <w:tcW w:w="87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F52" w:rsidRPr="00FC5616" w:rsidRDefault="006C2F52" w:rsidP="00FC5616">
            <w:pPr>
              <w:rPr>
                <w:i/>
                <w:iCs/>
              </w:rPr>
            </w:pPr>
            <w:r w:rsidRPr="00FC5616">
              <w:rPr>
                <w:i/>
                <w:iCs/>
              </w:rPr>
              <w:t xml:space="preserve">Personal characteristics </w:t>
            </w:r>
          </w:p>
        </w:tc>
      </w:tr>
      <w:tr w:rsidR="006C2F52" w:rsidRPr="00FC5616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Interviewer/facilitato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1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Which author/s conducted the interview or focus group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F05BE2" w:rsidP="00FC5616">
            <w:r>
              <w:t>8</w:t>
            </w:r>
          </w:p>
        </w:tc>
      </w:tr>
      <w:tr w:rsidR="006C2F52" w:rsidRPr="00FC5616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Credential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2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What were the researcher’s credentials? E.g. PhD, MD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F05BE2" w:rsidP="00FC5616">
            <w:r>
              <w:t>8</w:t>
            </w:r>
          </w:p>
        </w:tc>
      </w:tr>
      <w:tr w:rsidR="006C2F52" w:rsidRPr="00FC5616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Occupation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3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What was their occupation at the time of the study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F05BE2" w:rsidP="00FC5616">
            <w:r>
              <w:t>1</w:t>
            </w:r>
          </w:p>
        </w:tc>
      </w:tr>
      <w:tr w:rsidR="006C2F52" w:rsidRPr="00FC5616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Gend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4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Was the researcher male or female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EF16A4" w:rsidP="00FC5616">
            <w:r>
              <w:t>8</w:t>
            </w:r>
          </w:p>
        </w:tc>
      </w:tr>
      <w:tr w:rsidR="006C2F52" w:rsidRPr="00FC5616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Experience and train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5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What experience or training did the researcher have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EF16A4" w:rsidP="00FC5616">
            <w:r>
              <w:t>8</w:t>
            </w:r>
          </w:p>
        </w:tc>
      </w:tr>
      <w:tr w:rsidR="006C2F52" w:rsidRPr="00FC5616" w:rsidTr="008E46E3">
        <w:trPr>
          <w:trHeight w:val="264"/>
        </w:trPr>
        <w:tc>
          <w:tcPr>
            <w:tcW w:w="87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F52" w:rsidRPr="00FC5616" w:rsidRDefault="006C2F52" w:rsidP="00701334">
            <w:pPr>
              <w:rPr>
                <w:i/>
                <w:iCs/>
              </w:rPr>
            </w:pPr>
            <w:r w:rsidRPr="00FC5616">
              <w:rPr>
                <w:i/>
                <w:iCs/>
              </w:rPr>
              <w:t xml:space="preserve">Relationship with participants </w:t>
            </w:r>
          </w:p>
        </w:tc>
      </w:tr>
      <w:tr w:rsidR="006C2F52" w:rsidRPr="00FC5616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Relationship established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6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Was a relationship established prior to study commencement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EF16A4" w:rsidP="00FC5616">
            <w:r>
              <w:t>7</w:t>
            </w:r>
          </w:p>
        </w:tc>
      </w:tr>
      <w:tr w:rsidR="006C2F52" w:rsidRPr="00FC5616" w:rsidTr="006C2F52">
        <w:trPr>
          <w:trHeight w:val="264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Participant knowledge of the interview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7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What did the participants know about the researcher? e.g. personal goals, reasons for doing the research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EF16A4" w:rsidP="00FC5616">
            <w:r>
              <w:t>8</w:t>
            </w:r>
          </w:p>
        </w:tc>
      </w:tr>
      <w:tr w:rsidR="006C2F52" w:rsidRPr="00FC5616" w:rsidTr="006C2F52">
        <w:trPr>
          <w:trHeight w:val="264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Interviewer characteristic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8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EF16A4" w:rsidP="00FC5616">
            <w:r>
              <w:t>8</w:t>
            </w:r>
          </w:p>
        </w:tc>
      </w:tr>
      <w:tr w:rsidR="006C2F52" w:rsidRPr="00FC5616" w:rsidTr="00462FF0">
        <w:trPr>
          <w:trHeight w:val="108"/>
        </w:trPr>
        <w:tc>
          <w:tcPr>
            <w:tcW w:w="87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6C2F52" w:rsidRPr="00FC5616" w:rsidRDefault="006C2F52" w:rsidP="00701334">
            <w:pPr>
              <w:rPr>
                <w:b/>
                <w:bCs/>
              </w:rPr>
            </w:pPr>
            <w:r w:rsidRPr="00FC5616">
              <w:rPr>
                <w:b/>
                <w:bCs/>
              </w:rPr>
              <w:t xml:space="preserve">Domain 2: Study design </w:t>
            </w:r>
          </w:p>
        </w:tc>
      </w:tr>
      <w:tr w:rsidR="006C2F52" w:rsidRPr="00FC5616" w:rsidTr="001B7883">
        <w:trPr>
          <w:trHeight w:val="108"/>
        </w:trPr>
        <w:tc>
          <w:tcPr>
            <w:tcW w:w="87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F52" w:rsidRPr="00FC5616" w:rsidRDefault="006C2F52" w:rsidP="00701334">
            <w:pPr>
              <w:rPr>
                <w:i/>
                <w:iCs/>
              </w:rPr>
            </w:pPr>
            <w:r w:rsidRPr="00FC5616">
              <w:rPr>
                <w:i/>
                <w:iCs/>
              </w:rPr>
              <w:t xml:space="preserve">Theoretical framework </w:t>
            </w:r>
          </w:p>
        </w:tc>
      </w:tr>
      <w:tr w:rsidR="006C2F52" w:rsidRPr="00FC5616" w:rsidTr="006C2F52">
        <w:trPr>
          <w:trHeight w:val="417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Methodological orientation and Theor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9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5E4C1C" w:rsidP="00FC5616">
            <w:r>
              <w:t>6</w:t>
            </w:r>
          </w:p>
        </w:tc>
      </w:tr>
      <w:tr w:rsidR="006C2F52" w:rsidRPr="00FC5616" w:rsidTr="00D228E9">
        <w:trPr>
          <w:trHeight w:val="108"/>
        </w:trPr>
        <w:tc>
          <w:tcPr>
            <w:tcW w:w="87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F52" w:rsidRPr="00FC5616" w:rsidRDefault="006C2F52" w:rsidP="00701334">
            <w:pPr>
              <w:rPr>
                <w:i/>
                <w:iCs/>
              </w:rPr>
            </w:pPr>
            <w:r w:rsidRPr="00FC5616">
              <w:rPr>
                <w:i/>
                <w:iCs/>
              </w:rPr>
              <w:t xml:space="preserve">Participant selection </w:t>
            </w:r>
          </w:p>
        </w:tc>
      </w:tr>
      <w:tr w:rsidR="006C2F52" w:rsidRPr="00FC5616" w:rsidTr="006C2F52">
        <w:trPr>
          <w:trHeight w:val="264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lastRenderedPageBreak/>
              <w:t xml:space="preserve">Sampl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10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How were participants selected? e.g. purposive, convenience, consecutive, snowball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EF16A4" w:rsidP="00FC5616">
            <w:r>
              <w:t>7</w:t>
            </w:r>
          </w:p>
        </w:tc>
      </w:tr>
      <w:tr w:rsidR="006C2F52" w:rsidRPr="00FC5616" w:rsidTr="006C2F52">
        <w:trPr>
          <w:trHeight w:val="264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Method of approach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11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How were participants approached? e.g. face-to-face, telephone, mail, email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EF16A4" w:rsidP="00FC5616">
            <w:r>
              <w:t>7</w:t>
            </w:r>
          </w:p>
        </w:tc>
      </w:tr>
      <w:tr w:rsidR="006C2F52" w:rsidRPr="00FC5616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Sample siz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12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How many participants were in the study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EF16A4" w:rsidP="00FC5616">
            <w:r>
              <w:t>7</w:t>
            </w:r>
          </w:p>
        </w:tc>
      </w:tr>
      <w:tr w:rsidR="006C2F52" w:rsidRPr="00FC5616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Non-participation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13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How many people refused to participate or dropped out? Reasons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EF16A4" w:rsidP="00FC5616">
            <w:r>
              <w:t>N/A</w:t>
            </w:r>
          </w:p>
        </w:tc>
      </w:tr>
      <w:tr w:rsidR="006C2F52" w:rsidRPr="00FC5616" w:rsidTr="009B4542">
        <w:trPr>
          <w:trHeight w:val="108"/>
        </w:trPr>
        <w:tc>
          <w:tcPr>
            <w:tcW w:w="87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F52" w:rsidRPr="00FC5616" w:rsidRDefault="006C2F52" w:rsidP="00701334">
            <w:pPr>
              <w:rPr>
                <w:i/>
                <w:iCs/>
              </w:rPr>
            </w:pPr>
            <w:r w:rsidRPr="00FC5616">
              <w:rPr>
                <w:i/>
                <w:iCs/>
              </w:rPr>
              <w:t xml:space="preserve">Setting </w:t>
            </w:r>
          </w:p>
        </w:tc>
      </w:tr>
      <w:tr w:rsidR="006C2F52" w:rsidRPr="00FC5616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Setting of data collection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14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Where was the data collected? e.g. home, clinic, workplace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EF16A4" w:rsidP="00FC5616">
            <w:r>
              <w:t>8</w:t>
            </w:r>
          </w:p>
        </w:tc>
      </w:tr>
      <w:tr w:rsidR="006C2F52" w:rsidRPr="00FC5616" w:rsidTr="00EF16A4">
        <w:trPr>
          <w:trHeight w:val="264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Presence of non-participant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15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Was anyone else present besides the participants and researchers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A67F58" w:rsidP="00FC5616">
            <w:r>
              <w:t>8</w:t>
            </w:r>
          </w:p>
        </w:tc>
      </w:tr>
      <w:tr w:rsidR="006C2F52" w:rsidRPr="00FC5616" w:rsidTr="00EF16A4">
        <w:trPr>
          <w:trHeight w:val="264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Description of sampl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16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What are the important characteristics of the sample? e.g. demographic data, date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A67F58" w:rsidP="00FC5616">
            <w:r>
              <w:t>7,8</w:t>
            </w:r>
          </w:p>
        </w:tc>
      </w:tr>
      <w:tr w:rsidR="006C2F52" w:rsidRPr="00FC5616" w:rsidTr="006C2F52">
        <w:trPr>
          <w:trHeight w:val="108"/>
        </w:trPr>
        <w:tc>
          <w:tcPr>
            <w:tcW w:w="87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F52" w:rsidRPr="00FC5616" w:rsidRDefault="006C2F52" w:rsidP="00701334">
            <w:pPr>
              <w:rPr>
                <w:i/>
                <w:iCs/>
              </w:rPr>
            </w:pPr>
            <w:r w:rsidRPr="00FC5616">
              <w:rPr>
                <w:i/>
                <w:iCs/>
              </w:rPr>
              <w:t xml:space="preserve">Data collection </w:t>
            </w:r>
          </w:p>
        </w:tc>
      </w:tr>
      <w:tr w:rsidR="006C2F52" w:rsidRPr="00FC5616" w:rsidTr="006C2F52">
        <w:trPr>
          <w:trHeight w:val="264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Interview guid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17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Were questions, prompts, guides provided by the authors? Was it pilot tested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A67F58" w:rsidP="00FC5616">
            <w:r>
              <w:t>8 (Appendix)</w:t>
            </w:r>
          </w:p>
        </w:tc>
      </w:tr>
      <w:tr w:rsidR="006C2F52" w:rsidRPr="00FC5616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Repeat interview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18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D64670" w:rsidP="00FC5616">
            <w:r>
              <w:t>Were repeat inter</w:t>
            </w:r>
            <w:r w:rsidR="006C2F52" w:rsidRPr="00FC5616">
              <w:t xml:space="preserve">views carried out? If yes, how many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D64670" w:rsidP="00FC5616">
            <w:r>
              <w:t>7</w:t>
            </w:r>
          </w:p>
        </w:tc>
      </w:tr>
      <w:tr w:rsidR="006C2F52" w:rsidRPr="00FC5616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Audio/visual record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19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Did the research use audio or visual recording to collect the data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D64670" w:rsidP="00FC5616">
            <w:r>
              <w:t>8</w:t>
            </w:r>
          </w:p>
        </w:tc>
      </w:tr>
      <w:tr w:rsidR="006C2F52" w:rsidRPr="00FC5616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Field not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20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Were field notes made during and/or after the inter view or focus group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D64670" w:rsidP="00FC5616">
            <w:r>
              <w:t>8</w:t>
            </w:r>
          </w:p>
        </w:tc>
      </w:tr>
      <w:tr w:rsidR="006C2F52" w:rsidRPr="00FC5616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Duration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21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>Wha</w:t>
            </w:r>
            <w:r w:rsidR="00D64670">
              <w:t>t was the duration of the inter</w:t>
            </w:r>
            <w:r w:rsidRPr="00FC5616">
              <w:t xml:space="preserve">views or focus group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DC0DF0" w:rsidP="00FC5616">
            <w:r>
              <w:t>8</w:t>
            </w:r>
          </w:p>
        </w:tc>
      </w:tr>
      <w:tr w:rsidR="006C2F52" w:rsidRPr="00FC5616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Data saturation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22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Was data saturation discussed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DC0DF0" w:rsidP="00FC5616">
            <w:r>
              <w:t>N/A</w:t>
            </w:r>
          </w:p>
        </w:tc>
      </w:tr>
      <w:tr w:rsidR="006C2F52" w:rsidRPr="00FC5616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Transcripts returned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23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6C2F52" w:rsidP="00FC5616">
            <w:r w:rsidRPr="00FC5616">
              <w:t xml:space="preserve">Were transcripts returned to participants for comment and/or </w:t>
            </w:r>
            <w:r>
              <w:t>correction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FC5616" w:rsidRDefault="00DC0DF0" w:rsidP="00FC5616">
            <w:r>
              <w:t>N/A</w:t>
            </w:r>
          </w:p>
        </w:tc>
      </w:tr>
      <w:tr w:rsidR="006C2F52" w:rsidRPr="00701334" w:rsidTr="000B3E3E">
        <w:trPr>
          <w:trHeight w:val="264"/>
        </w:trPr>
        <w:tc>
          <w:tcPr>
            <w:tcW w:w="8744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6C2F52" w:rsidRPr="00701334" w:rsidRDefault="006C2F52" w:rsidP="00701334">
            <w:pPr>
              <w:rPr>
                <w:b/>
                <w:bCs/>
              </w:rPr>
            </w:pPr>
            <w:r w:rsidRPr="00701334">
              <w:rPr>
                <w:b/>
                <w:bCs/>
              </w:rPr>
              <w:t xml:space="preserve">Domain 3: analysis and findings </w:t>
            </w:r>
          </w:p>
        </w:tc>
      </w:tr>
      <w:tr w:rsidR="006C2F52" w:rsidRPr="00701334" w:rsidTr="006C2F52">
        <w:trPr>
          <w:trHeight w:val="108"/>
        </w:trPr>
        <w:tc>
          <w:tcPr>
            <w:tcW w:w="6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F52" w:rsidRPr="00701334" w:rsidRDefault="006C2F52" w:rsidP="00701334">
            <w:r w:rsidRPr="00701334">
              <w:rPr>
                <w:i/>
                <w:iCs/>
              </w:rPr>
              <w:lastRenderedPageBreak/>
              <w:t xml:space="preserve">Data analysis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F52" w:rsidRPr="00701334" w:rsidRDefault="006C2F52" w:rsidP="00701334">
            <w:pPr>
              <w:rPr>
                <w:i/>
                <w:iCs/>
              </w:rPr>
            </w:pPr>
          </w:p>
        </w:tc>
      </w:tr>
      <w:tr w:rsidR="006C2F52" w:rsidRPr="00701334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Number of data coder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24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How many data coders coded the data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DC0DF0" w:rsidP="00701334">
            <w:r>
              <w:t>8</w:t>
            </w:r>
          </w:p>
        </w:tc>
      </w:tr>
      <w:tr w:rsidR="006C2F52" w:rsidRPr="00701334" w:rsidTr="006C2F52">
        <w:trPr>
          <w:trHeight w:val="264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Description of the coding tre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25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Did authors provide a description of the coding tree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9A5855" w:rsidP="00701334">
            <w:r>
              <w:t>Appendix</w:t>
            </w:r>
          </w:p>
        </w:tc>
      </w:tr>
      <w:tr w:rsidR="006C2F52" w:rsidRPr="00701334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Derivation of them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26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Were themes identified in advance or derived from the data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9A5855" w:rsidP="00701334">
            <w:r>
              <w:t>8</w:t>
            </w:r>
          </w:p>
        </w:tc>
      </w:tr>
      <w:tr w:rsidR="006C2F52" w:rsidRPr="00701334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Softwar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27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What software, if applicable, was used to manage the data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9A5855" w:rsidP="00701334">
            <w:r>
              <w:t>N/A</w:t>
            </w:r>
          </w:p>
        </w:tc>
      </w:tr>
      <w:tr w:rsidR="006C2F52" w:rsidRPr="00701334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Participant check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28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Did participants provide feedback on the findings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9A5855" w:rsidP="00701334">
            <w:r>
              <w:t>8</w:t>
            </w:r>
          </w:p>
        </w:tc>
      </w:tr>
      <w:tr w:rsidR="006C2F52" w:rsidRPr="00701334" w:rsidTr="006C2F52">
        <w:trPr>
          <w:trHeight w:val="108"/>
        </w:trPr>
        <w:tc>
          <w:tcPr>
            <w:tcW w:w="87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F52" w:rsidRPr="00701334" w:rsidRDefault="006C2F52" w:rsidP="00701334">
            <w:pPr>
              <w:rPr>
                <w:i/>
                <w:iCs/>
              </w:rPr>
            </w:pPr>
            <w:r w:rsidRPr="00701334">
              <w:rPr>
                <w:i/>
                <w:iCs/>
              </w:rPr>
              <w:t xml:space="preserve">Reporting </w:t>
            </w:r>
          </w:p>
        </w:tc>
      </w:tr>
      <w:tr w:rsidR="006C2F52" w:rsidRPr="00701334" w:rsidTr="006C2F52">
        <w:trPr>
          <w:trHeight w:val="264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Quotations presented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29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9A5855" w:rsidP="00701334">
            <w:r>
              <w:t>9 - 29</w:t>
            </w:r>
          </w:p>
        </w:tc>
      </w:tr>
      <w:tr w:rsidR="006C2F52" w:rsidRPr="00701334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Data and findings consisten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30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Was there consistency between the data presented and the findings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984254" w:rsidP="00701334">
            <w:r>
              <w:t>9 - 29</w:t>
            </w:r>
          </w:p>
        </w:tc>
      </w:tr>
      <w:tr w:rsidR="006C2F52" w:rsidRPr="00701334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Clarity of major them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31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Were major themes clearly presented in the findings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984254" w:rsidP="00701334">
            <w:r>
              <w:t>9 – 29</w:t>
            </w:r>
          </w:p>
        </w:tc>
      </w:tr>
      <w:tr w:rsidR="006C2F52" w:rsidRPr="00701334" w:rsidTr="006C2F52">
        <w:trPr>
          <w:trHeight w:val="10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Clarity of minor them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32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6C2F52" w:rsidP="00701334">
            <w:r w:rsidRPr="00701334">
              <w:t xml:space="preserve">Is there a description of diverse cases or discussion of minor themes? 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F52" w:rsidRPr="00701334" w:rsidRDefault="00984254" w:rsidP="00701334">
            <w:r>
              <w:t>9 - 29</w:t>
            </w:r>
          </w:p>
        </w:tc>
      </w:tr>
    </w:tbl>
    <w:p w:rsidR="003540FE" w:rsidRDefault="003540FE"/>
    <w:sectPr w:rsidR="00354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4530" w:rsidRDefault="006C4530" w:rsidP="006C4530">
      <w:pPr>
        <w:spacing w:after="0" w:line="240" w:lineRule="auto"/>
      </w:pPr>
      <w:r>
        <w:separator/>
      </w:r>
    </w:p>
  </w:endnote>
  <w:endnote w:type="continuationSeparator" w:id="0">
    <w:p w:rsidR="006C4530" w:rsidRDefault="006C4530" w:rsidP="006C4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4530" w:rsidRDefault="006C4530" w:rsidP="006C4530">
      <w:pPr>
        <w:spacing w:after="0" w:line="240" w:lineRule="auto"/>
      </w:pPr>
      <w:r>
        <w:separator/>
      </w:r>
    </w:p>
  </w:footnote>
  <w:footnote w:type="continuationSeparator" w:id="0">
    <w:p w:rsidR="006C4530" w:rsidRDefault="006C4530" w:rsidP="006C45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616"/>
    <w:rsid w:val="001729ED"/>
    <w:rsid w:val="003540FE"/>
    <w:rsid w:val="00494724"/>
    <w:rsid w:val="005E149A"/>
    <w:rsid w:val="005E4C1C"/>
    <w:rsid w:val="006A4583"/>
    <w:rsid w:val="006C2F52"/>
    <w:rsid w:val="006C4530"/>
    <w:rsid w:val="00701334"/>
    <w:rsid w:val="00984254"/>
    <w:rsid w:val="009A5855"/>
    <w:rsid w:val="00A67F58"/>
    <w:rsid w:val="00AB2165"/>
    <w:rsid w:val="00B02A04"/>
    <w:rsid w:val="00D05431"/>
    <w:rsid w:val="00D64670"/>
    <w:rsid w:val="00DC0DF0"/>
    <w:rsid w:val="00DD5A63"/>
    <w:rsid w:val="00E66A96"/>
    <w:rsid w:val="00EF16A4"/>
    <w:rsid w:val="00F05BE2"/>
    <w:rsid w:val="00FC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2DEB4"/>
  <w15:chartTrackingRefBased/>
  <w15:docId w15:val="{2ED404BB-33DB-48BC-A715-6CFD6EEB7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431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45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530"/>
  </w:style>
  <w:style w:type="paragraph" w:styleId="Footer">
    <w:name w:val="footer"/>
    <w:basedOn w:val="Normal"/>
    <w:link w:val="FooterChar"/>
    <w:uiPriority w:val="99"/>
    <w:unhideWhenUsed/>
    <w:rsid w:val="006C45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530"/>
  </w:style>
  <w:style w:type="character" w:customStyle="1" w:styleId="Heading1Char">
    <w:name w:val="Heading 1 Char"/>
    <w:basedOn w:val="DefaultParagraphFont"/>
    <w:link w:val="Heading1"/>
    <w:uiPriority w:val="9"/>
    <w:rsid w:val="00D05431"/>
    <w:rPr>
      <w:rFonts w:eastAsiaTheme="majorEastAsia" w:cstheme="majorBidi"/>
      <w:b/>
      <w:color w:val="000000" w:themeColor="text1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E849A-CFA4-4ED4-A0BA-516EF6088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ant E.K.</dc:creator>
  <cp:keywords/>
  <dc:description/>
  <cp:lastModifiedBy>Marchant E.K.</cp:lastModifiedBy>
  <cp:revision>3</cp:revision>
  <dcterms:created xsi:type="dcterms:W3CDTF">2019-05-14T14:30:00Z</dcterms:created>
  <dcterms:modified xsi:type="dcterms:W3CDTF">2019-05-14T15:11:00Z</dcterms:modified>
</cp:coreProperties>
</file>